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6B04" w:rsidRDefault="00836B04">
      <w:bookmarkStart w:id="0" w:name="_GoBack"/>
      <w:bookmarkEnd w:id="0"/>
      <w:r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 wp14:anchorId="2FC450EB" wp14:editId="1961081D">
            <wp:extent cx="5652770" cy="56476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05"/>
                    <a:stretch/>
                  </pic:blipFill>
                  <pic:spPr bwMode="auto">
                    <a:xfrm>
                      <a:off x="0" y="0"/>
                      <a:ext cx="5656944" cy="5651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36B04" w:rsidRPr="00836B04" w:rsidRDefault="002C553D" w:rsidP="00836B04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S1 Fig</w:t>
      </w:r>
      <w:r w:rsidR="00836B04" w:rsidRPr="00836B04">
        <w:rPr>
          <w:rFonts w:ascii="Times New Roman" w:eastAsia="Times New Roman" w:hAnsi="Times New Roman" w:cs="Times New Roman"/>
          <w:b/>
        </w:rPr>
        <w:t xml:space="preserve">. TLR Signaling in Hantavirus Infected Hamsters. </w:t>
      </w:r>
      <w:r w:rsidR="00836B04" w:rsidRPr="00836B04">
        <w:rPr>
          <w:rFonts w:ascii="Times New Roman" w:eastAsia="Times New Roman" w:hAnsi="Times New Roman" w:cs="Times New Roman"/>
        </w:rPr>
        <w:t>Genes associated with TLR signaling are displayed as a heat map with hierarchical clustering and intensity of the colors corresponding to the magnitude of fold change over the baseline.</w:t>
      </w:r>
    </w:p>
    <w:p w:rsidR="00836B04" w:rsidRDefault="00836B04"/>
    <w:sectPr w:rsidR="00836B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B04"/>
    <w:rsid w:val="002C553D"/>
    <w:rsid w:val="00836B04"/>
    <w:rsid w:val="00F72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5246A"/>
  <w15:chartTrackingRefBased/>
  <w15:docId w15:val="{19B26495-4468-48D0-B1F5-EAABBC848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6</Words>
  <Characters>20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HA</Company>
  <LinksUpToDate>false</LinksUpToDate>
  <CharactersWithSpaces>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per, Jay W CIV USARMY MEDCOM USAMRIID (US)</dc:creator>
  <cp:keywords/>
  <dc:description/>
  <cp:lastModifiedBy>Hooper, Jay W CIV USARMY MEDCOM USAMRIID (US)</cp:lastModifiedBy>
  <cp:revision>2</cp:revision>
  <dcterms:created xsi:type="dcterms:W3CDTF">2021-07-19T21:45:00Z</dcterms:created>
  <dcterms:modified xsi:type="dcterms:W3CDTF">2021-07-19T21:50:00Z</dcterms:modified>
</cp:coreProperties>
</file>